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BC7F" w14:textId="77777777" w:rsidR="008914B7" w:rsidRPr="008914B7" w:rsidRDefault="008914B7" w:rsidP="00AC6BF5">
      <w:pPr>
        <w:pStyle w:val="Heading1"/>
        <w:spacing w:before="0" w:line="240" w:lineRule="auto"/>
        <w:rPr>
          <w:rFonts w:ascii="Courier New" w:hAnsi="Courier New" w:cs="Courier New"/>
          <w:b w:val="0"/>
          <w:sz w:val="24"/>
          <w:szCs w:val="28"/>
        </w:rPr>
      </w:pPr>
      <w:bookmarkStart w:id="0" w:name="_Toc91858774"/>
      <w:r w:rsidRPr="008914B7">
        <w:rPr>
          <w:rFonts w:ascii="Courier New" w:hAnsi="Courier New" w:cs="Courier New"/>
          <w:b w:val="0"/>
          <w:sz w:val="24"/>
          <w:szCs w:val="28"/>
        </w:rPr>
        <w:t xml:space="preserve">Supplemental Appendix S3: </w:t>
      </w:r>
      <w:bookmarkEnd w:id="0"/>
      <w:r w:rsidRPr="008914B7">
        <w:rPr>
          <w:rFonts w:ascii="Courier New" w:hAnsi="Courier New" w:cs="Courier New"/>
          <w:b w:val="0"/>
          <w:sz w:val="24"/>
          <w:szCs w:val="28"/>
        </w:rPr>
        <w:t>R functions for HR estimate calculations</w:t>
      </w:r>
    </w:p>
    <w:p w14:paraId="141A738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4295E3E3" w14:textId="4A449A6B" w:rsidR="008914B7" w:rsidRDefault="008914B7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  <w:r w:rsidRPr="008914B7">
        <w:rPr>
          <w:rFonts w:ascii="Courier New" w:hAnsi="Courier New" w:cs="Courier New"/>
          <w:b/>
          <w:bCs/>
          <w:sz w:val="21"/>
          <w:szCs w:val="21"/>
        </w:rPr>
        <w:t>#Method 1: reverse reference group</w:t>
      </w:r>
    </w:p>
    <w:p w14:paraId="44E4E874" w14:textId="77777777" w:rsidR="00AC6BF5" w:rsidRPr="008914B7" w:rsidRDefault="00AC6BF5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</w:p>
    <w:p w14:paraId="0B545EF9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evRe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functio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.Ref1, HRCIL.Ref1, HRCIU.Ref1) {</w:t>
      </w:r>
    </w:p>
    <w:p w14:paraId="3ECC325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c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.Ref1, 1/ HR.Ref1)</w:t>
      </w:r>
    </w:p>
    <w:p w14:paraId="3AB3790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CIL.Ref2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c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CIL.Ref1, 1 / 1/HRCIU.Ref1)</w:t>
      </w:r>
    </w:p>
    <w:p w14:paraId="12364049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CUL.Ref2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c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CIU.Ref1, 1 / 1/HRCIL.Ref1)</w:t>
      </w:r>
    </w:p>
    <w:p w14:paraId="464CDBF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return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ata.fram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reference = c("Group 1", "Group 2"),</w:t>
      </w:r>
    </w:p>
    <w:p w14:paraId="0D9FED26" w14:textId="7DD4C538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HR.lowe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= HRCIL.Ref2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R.uppe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CUL.Ref2))</w:t>
      </w:r>
    </w:p>
    <w:p w14:paraId="4B5990CA" w14:textId="3F37AC16" w:rsid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}</w:t>
      </w:r>
    </w:p>
    <w:p w14:paraId="55D1917F" w14:textId="77777777" w:rsidR="00AC6BF5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16FC0667" w14:textId="06AF071F" w:rsidR="008914B7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>#Example of function call</w:t>
      </w:r>
    </w:p>
    <w:p w14:paraId="5D8E5517" w14:textId="319C982C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</w:t>
      </w:r>
      <w:r w:rsidR="00AC6BF5">
        <w:rPr>
          <w:rFonts w:ascii="Courier New" w:hAnsi="Courier New" w:cs="Courier New"/>
          <w:sz w:val="21"/>
          <w:szCs w:val="21"/>
        </w:rPr>
        <w:t xml:space="preserve">  </w:t>
      </w:r>
      <w:r w:rsidRPr="008914B7">
        <w:rPr>
          <w:rFonts w:ascii="Courier New" w:hAnsi="Courier New" w:cs="Courier New"/>
          <w:sz w:val="21"/>
          <w:szCs w:val="21"/>
        </w:rPr>
        <w:t xml:space="preserve"> #Syntax: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RevRe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 original ref, HR CI lower (orig.), HR CI upper (orig.))</w:t>
      </w:r>
    </w:p>
    <w:p w14:paraId="38632B9F" w14:textId="5DC97865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</w:t>
      </w:r>
      <w:r w:rsidR="00AC6BF5">
        <w:rPr>
          <w:rFonts w:ascii="Courier New" w:hAnsi="Courier New" w:cs="Courier New"/>
          <w:sz w:val="21"/>
          <w:szCs w:val="21"/>
        </w:rPr>
        <w:t xml:space="preserve">     </w:t>
      </w:r>
      <w:r w:rsidRPr="008914B7">
        <w:rPr>
          <w:rFonts w:ascii="Courier New" w:hAnsi="Courier New" w:cs="Courier New"/>
          <w:sz w:val="21"/>
          <w:szCs w:val="21"/>
        </w:rPr>
        <w:t>#Example:</w:t>
      </w:r>
    </w:p>
    <w:p w14:paraId="4F8D4B8D" w14:textId="64F056D5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</w:t>
      </w:r>
      <w:r w:rsidR="00AC6BF5">
        <w:rPr>
          <w:rFonts w:ascii="Courier New" w:hAnsi="Courier New" w:cs="Courier New"/>
          <w:sz w:val="21"/>
          <w:szCs w:val="21"/>
        </w:rPr>
        <w:t xml:space="preserve">    </w:t>
      </w:r>
      <w:r w:rsidR="00096116"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RevRe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1.47, 1.14, 1.90)</w:t>
      </w:r>
    </w:p>
    <w:p w14:paraId="7A98436D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3E5F9952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>##############</w:t>
      </w:r>
    </w:p>
    <w:p w14:paraId="7489A7D7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5FF8E721" w14:textId="019DFA18" w:rsidR="008914B7" w:rsidRDefault="008914B7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  <w:r w:rsidRPr="008914B7">
        <w:rPr>
          <w:rFonts w:ascii="Courier New" w:hAnsi="Courier New" w:cs="Courier New"/>
          <w:b/>
          <w:bCs/>
          <w:sz w:val="21"/>
          <w:szCs w:val="21"/>
        </w:rPr>
        <w:t>#Method 1: Deriving CI from Reported HR and P-value</w:t>
      </w:r>
    </w:p>
    <w:p w14:paraId="24902E15" w14:textId="77777777" w:rsidR="00AC6BF5" w:rsidRPr="008914B7" w:rsidRDefault="00AC6BF5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</w:p>
    <w:p w14:paraId="6AC7B8EC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GetCI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functio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H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1.96) {</w:t>
      </w:r>
    </w:p>
    <w:p w14:paraId="0B0E3112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log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)/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qnorm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((1-Pval/2), mean=0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d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=1)</w:t>
      </w:r>
    </w:p>
    <w:p w14:paraId="3A7D326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1.TMP &lt;- exp(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log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HR)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) </w:t>
      </w:r>
    </w:p>
    <w:p w14:paraId="7003F328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2.TMP &lt;- exp(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log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HR)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62943FE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L=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mi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.CI1.TMP,HR.CI2.TMP)</w:t>
      </w:r>
    </w:p>
    <w:p w14:paraId="6C63D92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U=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max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.CI1.TMP,HR.CI2.TMP)</w:t>
      </w:r>
    </w:p>
    <w:p w14:paraId="4D8DB5E2" w14:textId="0D1B8135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</w:t>
      </w:r>
      <w:r w:rsidRPr="008914B7">
        <w:rPr>
          <w:rFonts w:ascii="Courier New" w:hAnsi="Courier New" w:cs="Courier New"/>
          <w:sz w:val="21"/>
          <w:szCs w:val="21"/>
        </w:rPr>
        <w:t xml:space="preserve">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return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ata.fram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R.lowe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.CIL, </w:t>
      </w:r>
    </w:p>
    <w:p w14:paraId="50877259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          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HR.uppe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= HR.CIU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.valu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773A929A" w14:textId="18A3D1CA" w:rsidR="008914B7" w:rsidRPr="008914B7" w:rsidRDefault="00096116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>}</w:t>
      </w:r>
    </w:p>
    <w:p w14:paraId="1D1708B8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17B64E8B" w14:textId="0B81D8CE" w:rsidR="008914B7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>#Example of function call</w:t>
      </w:r>
    </w:p>
    <w:p w14:paraId="47EFD9DA" w14:textId="313BCA3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</w:t>
      </w:r>
      <w:r w:rsidR="00AC6BF5"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#Syntax: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GetCI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azard Ratio, Log-Rank p-value)</w:t>
      </w:r>
    </w:p>
    <w:p w14:paraId="5785523E" w14:textId="08229D06" w:rsidR="008914B7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 xml:space="preserve"> </w:t>
      </w: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 xml:space="preserve"> #Example HR&lt;1:</w:t>
      </w:r>
    </w:p>
    <w:p w14:paraId="30B0EA64" w14:textId="73401C2B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ab/>
      </w:r>
      <w:r w:rsidR="00096116"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GetCI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.68, 0.0032)</w:t>
      </w:r>
    </w:p>
    <w:p w14:paraId="0E1CDE51" w14:textId="08899135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</w:t>
      </w:r>
      <w:r w:rsidR="00AC6BF5">
        <w:rPr>
          <w:rFonts w:ascii="Courier New" w:hAnsi="Courier New" w:cs="Courier New"/>
          <w:sz w:val="21"/>
          <w:szCs w:val="21"/>
        </w:rPr>
        <w:t xml:space="preserve">  </w:t>
      </w:r>
      <w:r w:rsidRPr="008914B7">
        <w:rPr>
          <w:rFonts w:ascii="Courier New" w:hAnsi="Courier New" w:cs="Courier New"/>
          <w:sz w:val="21"/>
          <w:szCs w:val="21"/>
        </w:rPr>
        <w:t xml:space="preserve"> #Example HR&gt;1:</w:t>
      </w:r>
    </w:p>
    <w:p w14:paraId="048970B1" w14:textId="7D8581F2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</w:t>
      </w:r>
      <w:r w:rsidR="00096116"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GetCI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1.47, 0.0032)</w:t>
      </w:r>
    </w:p>
    <w:p w14:paraId="27B4F0AC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37D2998D" w14:textId="77777777" w:rsidR="00AC6BF5" w:rsidRDefault="00AC6BF5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br w:type="page"/>
      </w:r>
    </w:p>
    <w:p w14:paraId="25CB1725" w14:textId="19CD920A" w:rsidR="008914B7" w:rsidRDefault="008914B7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  <w:r w:rsidRPr="00AC6BF5">
        <w:rPr>
          <w:rFonts w:ascii="Courier New" w:hAnsi="Courier New" w:cs="Courier New"/>
          <w:b/>
          <w:bCs/>
          <w:sz w:val="21"/>
          <w:szCs w:val="21"/>
        </w:rPr>
        <w:lastRenderedPageBreak/>
        <w:t>#Method 2: Hazard Ratio as calculated using event counts</w:t>
      </w:r>
    </w:p>
    <w:p w14:paraId="7E6847F8" w14:textId="77777777" w:rsidR="00AC6BF5" w:rsidRPr="00AC6BF5" w:rsidRDefault="00AC6BF5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</w:p>
    <w:p w14:paraId="7B43A11C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M2EvCt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functio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R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O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1.96) {</w:t>
      </w:r>
    </w:p>
    <w:p w14:paraId="6C88A8A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Or / Rr</w:t>
      </w:r>
    </w:p>
    <w:p w14:paraId="51BA134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/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</w:p>
    <w:p w14:paraId="6A81C508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Dif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c</w:t>
      </w:r>
      <w:proofErr w:type="spellEnd"/>
    </w:p>
    <w:p w14:paraId="0F70BFFE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mult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fels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th.Dif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 0, -1, 1)</w:t>
      </w:r>
    </w:p>
    <w:p w14:paraId="73821EF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&lt;- 1/(((O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Rr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)/((R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^2))</w:t>
      </w:r>
    </w:p>
    <w:p w14:paraId="61EA72D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O_E &lt;- (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sqrt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(O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Rr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)/(R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qnorm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((1-Pval/2), mean=0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d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=1))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mult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7A45B52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O_E*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</w:p>
    <w:p w14:paraId="5F43280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xp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2E62870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L &lt;- exp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sqrt(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14E206A2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U &lt;- exp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sqrt(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3E25437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return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ata.fram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R.lowe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.CIL, </w:t>
      </w:r>
    </w:p>
    <w:p w14:paraId="3699815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          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HR.uppe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= HR.CIU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.valu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3A04F73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}</w:t>
      </w:r>
    </w:p>
    <w:p w14:paraId="6B8E0EA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43D492DA" w14:textId="4C6A4F1E" w:rsidR="008914B7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</w:t>
      </w:r>
      <w:r w:rsidR="008914B7" w:rsidRPr="008914B7">
        <w:rPr>
          <w:rFonts w:ascii="Courier New" w:hAnsi="Courier New" w:cs="Courier New"/>
          <w:sz w:val="21"/>
          <w:szCs w:val="21"/>
        </w:rPr>
        <w:t>#Example of function call</w:t>
      </w:r>
    </w:p>
    <w:p w14:paraId="5D36D03B" w14:textId="671DB459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</w:t>
      </w:r>
      <w:r w:rsidR="00AC6BF5">
        <w:rPr>
          <w:rFonts w:ascii="Courier New" w:hAnsi="Courier New" w:cs="Courier New"/>
          <w:sz w:val="21"/>
          <w:szCs w:val="21"/>
        </w:rPr>
        <w:t xml:space="preserve">  </w:t>
      </w:r>
      <w:r w:rsidRPr="008914B7">
        <w:rPr>
          <w:rFonts w:ascii="Courier New" w:hAnsi="Courier New" w:cs="Courier New"/>
          <w:sz w:val="21"/>
          <w:szCs w:val="21"/>
        </w:rPr>
        <w:t>#Syntax: M2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vCt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Total group 1 </w:t>
      </w:r>
      <w:r w:rsidR="00BB323D">
        <w:rPr>
          <w:rFonts w:ascii="Courier New" w:hAnsi="Courier New" w:cs="Courier New"/>
          <w:sz w:val="21"/>
          <w:szCs w:val="21"/>
        </w:rPr>
        <w:t>n</w:t>
      </w:r>
      <w:r w:rsidRPr="008914B7">
        <w:rPr>
          <w:rFonts w:ascii="Courier New" w:hAnsi="Courier New" w:cs="Courier New"/>
          <w:sz w:val="21"/>
          <w:szCs w:val="21"/>
        </w:rPr>
        <w:t xml:space="preserve"> , Total group 2 </w:t>
      </w:r>
      <w:r w:rsidR="00BB323D">
        <w:rPr>
          <w:rFonts w:ascii="Courier New" w:hAnsi="Courier New" w:cs="Courier New"/>
          <w:sz w:val="21"/>
          <w:szCs w:val="21"/>
        </w:rPr>
        <w:t>n</w:t>
      </w:r>
      <w:r w:rsidRPr="008914B7">
        <w:rPr>
          <w:rFonts w:ascii="Courier New" w:hAnsi="Courier New" w:cs="Courier New"/>
          <w:sz w:val="21"/>
          <w:szCs w:val="21"/>
        </w:rPr>
        <w:t>, # events group 1, # events group 2, Log-Rank p-value)</w:t>
      </w:r>
    </w:p>
    <w:p w14:paraId="1ADF585A" w14:textId="35F7FA30" w:rsidR="008914B7" w:rsidRPr="008914B7" w:rsidRDefault="00096116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   </w:t>
      </w:r>
      <w:r w:rsidR="00AC6BF5">
        <w:rPr>
          <w:rFonts w:ascii="Courier New" w:hAnsi="Courier New" w:cs="Courier New"/>
          <w:sz w:val="21"/>
          <w:szCs w:val="21"/>
        </w:rPr>
        <w:t xml:space="preserve"> </w:t>
      </w:r>
      <w:r w:rsidR="008914B7" w:rsidRPr="008914B7">
        <w:rPr>
          <w:rFonts w:ascii="Courier New" w:hAnsi="Courier New" w:cs="Courier New"/>
          <w:sz w:val="21"/>
          <w:szCs w:val="21"/>
        </w:rPr>
        <w:t>#Example:</w:t>
      </w:r>
    </w:p>
    <w:p w14:paraId="054D4446" w14:textId="05D72983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</w:t>
      </w:r>
      <w:r w:rsidR="00AC6BF5">
        <w:rPr>
          <w:rFonts w:ascii="Courier New" w:hAnsi="Courier New" w:cs="Courier New"/>
          <w:sz w:val="21"/>
          <w:szCs w:val="21"/>
        </w:rPr>
        <w:t xml:space="preserve"> </w:t>
      </w:r>
      <w:r w:rsidRPr="008914B7">
        <w:rPr>
          <w:rFonts w:ascii="Courier New" w:hAnsi="Courier New" w:cs="Courier New"/>
          <w:sz w:val="21"/>
          <w:szCs w:val="21"/>
        </w:rPr>
        <w:t xml:space="preserve"> M2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vCt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300, 300, 105, 133, 0.003)</w:t>
      </w:r>
    </w:p>
    <w:p w14:paraId="0E81F963" w14:textId="77777777" w:rsidR="00AC6BF5" w:rsidRDefault="00AC6BF5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br w:type="page"/>
      </w:r>
    </w:p>
    <w:p w14:paraId="79265ED2" w14:textId="2B4902F0" w:rsidR="008914B7" w:rsidRDefault="008914B7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  <w:r w:rsidRPr="00AC6BF5">
        <w:rPr>
          <w:rFonts w:ascii="Courier New" w:hAnsi="Courier New" w:cs="Courier New"/>
          <w:b/>
          <w:bCs/>
          <w:sz w:val="21"/>
          <w:szCs w:val="21"/>
        </w:rPr>
        <w:lastRenderedPageBreak/>
        <w:t>#Method 4a: Hazard Ratio as calculated using KM estimates</w:t>
      </w:r>
    </w:p>
    <w:p w14:paraId="2B027EF7" w14:textId="77777777" w:rsidR="00AC6BF5" w:rsidRPr="00AC6BF5" w:rsidRDefault="00AC6BF5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</w:p>
    <w:p w14:paraId="5010998C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M4aHR.KM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functio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R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urv.KM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urv.KM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1.96) {</w:t>
      </w:r>
    </w:p>
    <w:p w14:paraId="27DF620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Or &lt;- (Rr - (Rr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urv.KM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3FC196E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urv.KM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00C6809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Or / Rr</w:t>
      </w:r>
    </w:p>
    <w:p w14:paraId="5A3F2F6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/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</w:p>
    <w:p w14:paraId="450ACF33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Dif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Dth.c</w:t>
      </w:r>
      <w:proofErr w:type="spellEnd"/>
    </w:p>
    <w:p w14:paraId="4ABBA6B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mult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fels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th.Diff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 0, -1, 1)</w:t>
      </w:r>
    </w:p>
    <w:p w14:paraId="1BF80730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&lt;- 1/(((O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Rr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)/((R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^2))</w:t>
      </w:r>
    </w:p>
    <w:p w14:paraId="15387935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O_E &lt;- (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sqrt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(O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Rr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)/(Rr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R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*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qnorm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((1-Pval/2), mean=0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d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=1))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mult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328EA5A5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O_E*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</w:p>
    <w:p w14:paraId="2575780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xp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268B145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L &lt;- exp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sqrt(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4097247E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U &lt;- exp 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sqrt(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inv.V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015FD10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return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ata.fram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R.lowe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.CIL, </w:t>
      </w:r>
    </w:p>
    <w:p w14:paraId="53E32940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          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HR.uppe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= HR.CIU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.valu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Pval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4CB25411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}</w:t>
      </w:r>
    </w:p>
    <w:p w14:paraId="704FF0F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45DCC119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#Example of function call</w:t>
      </w:r>
    </w:p>
    <w:p w14:paraId="40E8B5EC" w14:textId="0EE76209" w:rsidR="008914B7" w:rsidRPr="00BB323D" w:rsidRDefault="008914B7" w:rsidP="00AC6BF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r w:rsidRPr="00BB323D">
        <w:rPr>
          <w:rFonts w:ascii="Courier New" w:hAnsi="Courier New" w:cs="Courier New"/>
          <w:sz w:val="20"/>
          <w:szCs w:val="20"/>
        </w:rPr>
        <w:t xml:space="preserve">#Syntax: </w:t>
      </w:r>
      <w:proofErr w:type="gramStart"/>
      <w:r w:rsidRPr="00BB323D">
        <w:rPr>
          <w:rFonts w:ascii="Courier New" w:hAnsi="Courier New" w:cs="Courier New"/>
          <w:sz w:val="20"/>
          <w:szCs w:val="20"/>
        </w:rPr>
        <w:t>M4aHR.KM(</w:t>
      </w:r>
      <w:proofErr w:type="gramEnd"/>
      <w:r w:rsidRPr="00BB323D">
        <w:rPr>
          <w:rFonts w:ascii="Courier New" w:hAnsi="Courier New" w:cs="Courier New"/>
          <w:sz w:val="20"/>
          <w:szCs w:val="20"/>
        </w:rPr>
        <w:t xml:space="preserve">Total group 1 n , Total group 2 n, KM Survival group 1, </w:t>
      </w:r>
      <w:r w:rsidR="00BB323D" w:rsidRPr="00BB323D">
        <w:rPr>
          <w:rFonts w:ascii="Courier New" w:hAnsi="Courier New" w:cs="Courier New"/>
          <w:sz w:val="20"/>
          <w:szCs w:val="20"/>
        </w:rPr>
        <w:t xml:space="preserve">KM </w:t>
      </w:r>
      <w:r w:rsidRPr="00BB323D">
        <w:rPr>
          <w:rFonts w:ascii="Courier New" w:hAnsi="Courier New" w:cs="Courier New"/>
          <w:sz w:val="20"/>
          <w:szCs w:val="20"/>
        </w:rPr>
        <w:t>Survival group 2, Log-Rank p-value)</w:t>
      </w:r>
    </w:p>
    <w:p w14:paraId="3A97F068" w14:textId="0545E1B4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ab/>
        <w:t>#Example:</w:t>
      </w:r>
    </w:p>
    <w:p w14:paraId="71EE9F2B" w14:textId="2A603F2A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ab/>
        <w:t xml:space="preserve">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M4aHR.KM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300, 300, 0.586, 0.445, 0.003)</w:t>
      </w:r>
    </w:p>
    <w:p w14:paraId="1302C85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2FFDF956" w14:textId="77777777" w:rsidR="00AC6BF5" w:rsidRPr="008914B7" w:rsidRDefault="00AC6BF5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>##############</w:t>
      </w:r>
    </w:p>
    <w:p w14:paraId="29F88C4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3F2AEDD7" w14:textId="1CB689C0" w:rsidR="008914B7" w:rsidRDefault="008914B7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  <w:r w:rsidRPr="00AC6BF5">
        <w:rPr>
          <w:rFonts w:ascii="Courier New" w:hAnsi="Courier New" w:cs="Courier New"/>
          <w:b/>
          <w:bCs/>
          <w:sz w:val="21"/>
          <w:szCs w:val="21"/>
        </w:rPr>
        <w:t>#Method 4b. Hazard Ratio calculated using median survival estimates</w:t>
      </w:r>
    </w:p>
    <w:p w14:paraId="21CF5BE6" w14:textId="77777777" w:rsidR="00AC6BF5" w:rsidRPr="00AC6BF5" w:rsidRDefault="00AC6BF5" w:rsidP="00AC6BF5">
      <w:pPr>
        <w:spacing w:after="0" w:line="240" w:lineRule="auto"/>
        <w:rPr>
          <w:rFonts w:ascii="Courier New" w:hAnsi="Courier New" w:cs="Courier New"/>
          <w:b/>
          <w:bCs/>
          <w:sz w:val="21"/>
          <w:szCs w:val="21"/>
        </w:rPr>
      </w:pPr>
    </w:p>
    <w:p w14:paraId="6CF32DB7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M4bMedSurv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function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O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MS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, MSc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1.96) {</w:t>
      </w:r>
    </w:p>
    <w:p w14:paraId="482DB2CD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 &lt;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-  MSc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/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MSr</w:t>
      </w:r>
      <w:proofErr w:type="spellEnd"/>
    </w:p>
    <w:p w14:paraId="1C313CEA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sqrt((1/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Or)+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1/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Oc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)</w:t>
      </w:r>
    </w:p>
    <w:p w14:paraId="27FA99B4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log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HR)</w:t>
      </w:r>
    </w:p>
    <w:p w14:paraId="53E746D0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L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xp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6A946AC8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HR.CIU &lt;-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exp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+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zScor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*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SELnH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)</w:t>
      </w:r>
    </w:p>
    <w:p w14:paraId="5AD176F6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return(</w:t>
      </w:r>
      <w:proofErr w:type="spellStart"/>
      <w:proofErr w:type="gramEnd"/>
      <w:r w:rsidRPr="008914B7">
        <w:rPr>
          <w:rFonts w:ascii="Courier New" w:hAnsi="Courier New" w:cs="Courier New"/>
          <w:sz w:val="21"/>
          <w:szCs w:val="21"/>
        </w:rPr>
        <w:t>data.frame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>(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azard.ratio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, </w:t>
      </w:r>
      <w:proofErr w:type="spellStart"/>
      <w:r w:rsidRPr="008914B7">
        <w:rPr>
          <w:rFonts w:ascii="Courier New" w:hAnsi="Courier New" w:cs="Courier New"/>
          <w:sz w:val="21"/>
          <w:szCs w:val="21"/>
        </w:rPr>
        <w:t>HR.lower</w:t>
      </w:r>
      <w:proofErr w:type="spellEnd"/>
      <w:r w:rsidRPr="008914B7">
        <w:rPr>
          <w:rFonts w:ascii="Courier New" w:hAnsi="Courier New" w:cs="Courier New"/>
          <w:sz w:val="21"/>
          <w:szCs w:val="21"/>
        </w:rPr>
        <w:t xml:space="preserve"> = HR.CIL, </w:t>
      </w:r>
    </w:p>
    <w:p w14:paraId="30CDA252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              </w:t>
      </w:r>
      <w:proofErr w:type="spellStart"/>
      <w:proofErr w:type="gramStart"/>
      <w:r w:rsidRPr="008914B7">
        <w:rPr>
          <w:rFonts w:ascii="Courier New" w:hAnsi="Courier New" w:cs="Courier New"/>
          <w:sz w:val="21"/>
          <w:szCs w:val="21"/>
        </w:rPr>
        <w:t>HR.upper</w:t>
      </w:r>
      <w:proofErr w:type="spellEnd"/>
      <w:proofErr w:type="gramEnd"/>
      <w:r w:rsidRPr="008914B7">
        <w:rPr>
          <w:rFonts w:ascii="Courier New" w:hAnsi="Courier New" w:cs="Courier New"/>
          <w:sz w:val="21"/>
          <w:szCs w:val="21"/>
        </w:rPr>
        <w:t xml:space="preserve"> = HR.CIU))</w:t>
      </w:r>
    </w:p>
    <w:p w14:paraId="5BD8ED4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}</w:t>
      </w:r>
    </w:p>
    <w:p w14:paraId="2C14375B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14:paraId="1E9C611F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#Example of a function call</w:t>
      </w:r>
    </w:p>
    <w:p w14:paraId="7046AB8A" w14:textId="12418E2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#Syntax: M4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bMedSurv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# events group 1, # events group 2, Median survival group 1, Median survival group 2)</w:t>
      </w:r>
    </w:p>
    <w:p w14:paraId="622FBFB2" w14:textId="77777777" w:rsidR="008914B7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#Example:</w:t>
      </w:r>
    </w:p>
    <w:p w14:paraId="7EAAC574" w14:textId="5CDA0586" w:rsidR="00A76B19" w:rsidRPr="008914B7" w:rsidRDefault="008914B7" w:rsidP="00AC6BF5">
      <w:pPr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914B7">
        <w:rPr>
          <w:rFonts w:ascii="Courier New" w:hAnsi="Courier New" w:cs="Courier New"/>
          <w:sz w:val="21"/>
          <w:szCs w:val="21"/>
        </w:rPr>
        <w:t xml:space="preserve">        M4</w:t>
      </w:r>
      <w:proofErr w:type="gramStart"/>
      <w:r w:rsidRPr="008914B7">
        <w:rPr>
          <w:rFonts w:ascii="Courier New" w:hAnsi="Courier New" w:cs="Courier New"/>
          <w:sz w:val="21"/>
          <w:szCs w:val="21"/>
        </w:rPr>
        <w:t>bMedSurv(</w:t>
      </w:r>
      <w:proofErr w:type="gramEnd"/>
      <w:r w:rsidRPr="008914B7">
        <w:rPr>
          <w:rFonts w:ascii="Courier New" w:hAnsi="Courier New" w:cs="Courier New"/>
          <w:sz w:val="21"/>
          <w:szCs w:val="21"/>
        </w:rPr>
        <w:t>105, 133, 3.8, 2.5)</w:t>
      </w:r>
    </w:p>
    <w:sectPr w:rsidR="00A76B19" w:rsidRPr="008914B7" w:rsidSect="00BB32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19"/>
    <w:rsid w:val="00096116"/>
    <w:rsid w:val="008914B7"/>
    <w:rsid w:val="00A14A4B"/>
    <w:rsid w:val="00A76B19"/>
    <w:rsid w:val="00AC6BF5"/>
    <w:rsid w:val="00BB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F4AD4"/>
  <w15:chartTrackingRefBased/>
  <w15:docId w15:val="{75DD7099-0BF8-4D4A-B0A5-AB2A16DE5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4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4B7"/>
    <w:rPr>
      <w:rFonts w:asciiTheme="majorHAnsi" w:eastAsiaTheme="majorEastAsia" w:hAnsiTheme="majorHAnsi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April Hebert</cp:lastModifiedBy>
  <cp:revision>1</cp:revision>
  <dcterms:created xsi:type="dcterms:W3CDTF">2022-02-04T18:58:00Z</dcterms:created>
  <dcterms:modified xsi:type="dcterms:W3CDTF">2022-02-04T19:25:00Z</dcterms:modified>
</cp:coreProperties>
</file>